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83" w:type="dxa"/>
        <w:tblLook w:val="04A0" w:firstRow="1" w:lastRow="0" w:firstColumn="1" w:lastColumn="0" w:noHBand="0" w:noVBand="1"/>
      </w:tblPr>
      <w:tblGrid>
        <w:gridCol w:w="3681"/>
        <w:gridCol w:w="2126"/>
        <w:gridCol w:w="1276"/>
      </w:tblGrid>
      <w:tr w:rsidR="00D53B13" w:rsidRPr="00C64489" w14:paraId="4B67AD9C" w14:textId="171D2FC7" w:rsidTr="003105EA">
        <w:trPr>
          <w:trHeight w:val="288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F94B" w14:textId="77777777" w:rsidR="00D53B13" w:rsidRPr="00C64489" w:rsidRDefault="00D53B13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44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isk Facto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B9CB" w14:textId="0D509990" w:rsidR="00D53B13" w:rsidRPr="00C64489" w:rsidRDefault="00D53B13" w:rsidP="006D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44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BEA428" w14:textId="04EC0A0A" w:rsidR="00D53B13" w:rsidRPr="00C64489" w:rsidRDefault="00D53B13" w:rsidP="006D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</w:t>
            </w:r>
          </w:p>
        </w:tc>
      </w:tr>
      <w:tr w:rsidR="00B32FE9" w:rsidRPr="00C64489" w14:paraId="0EA1ABDD" w14:textId="27F76984" w:rsidTr="003105EA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05F2" w14:textId="6D1E285D" w:rsidR="00B32FE9" w:rsidRPr="00C64489" w:rsidRDefault="00B32FE9" w:rsidP="00B32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ny risk facto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11AC" w14:textId="1AC4929E" w:rsidR="00B32FE9" w:rsidRPr="00C64489" w:rsidRDefault="00B32FE9" w:rsidP="00B3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44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7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1.18-2.5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97A302" w14:textId="1357E7FA" w:rsidR="00B32FE9" w:rsidRPr="00B32FE9" w:rsidRDefault="00B32FE9" w:rsidP="00B3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32FE9">
              <w:rPr>
                <w:rFonts w:ascii="Times New Roman" w:hAnsi="Times New Roman" w:cs="Times New Roman"/>
              </w:rPr>
              <w:t>296</w:t>
            </w:r>
          </w:p>
        </w:tc>
      </w:tr>
      <w:tr w:rsidR="00B32FE9" w:rsidRPr="00C64489" w14:paraId="36C311BE" w14:textId="230B93D0" w:rsidTr="003105EA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EB37" w14:textId="2E56DCD3" w:rsidR="00B32FE9" w:rsidRPr="00C64489" w:rsidRDefault="00B32FE9" w:rsidP="00B32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 breast growth in pregnanc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8415" w14:textId="3570345E" w:rsidR="00B32FE9" w:rsidRPr="00C64489" w:rsidRDefault="00B32FE9" w:rsidP="00B3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44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0.91-1.8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32692F" w14:textId="2E6B2B40" w:rsidR="00B32FE9" w:rsidRPr="00B32FE9" w:rsidRDefault="00B32FE9" w:rsidP="00B3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32FE9">
              <w:rPr>
                <w:rFonts w:ascii="Times New Roman" w:hAnsi="Times New Roman" w:cs="Times New Roman"/>
              </w:rPr>
              <w:t>296</w:t>
            </w:r>
          </w:p>
        </w:tc>
      </w:tr>
      <w:tr w:rsidR="00B32FE9" w:rsidRPr="00C64489" w14:paraId="07D4806B" w14:textId="20ED58E5" w:rsidTr="003105EA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7632" w14:textId="0D1B4A88" w:rsidR="00B32FE9" w:rsidRPr="00C64489" w:rsidRDefault="00B32FE9" w:rsidP="00B32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Breast </w:t>
            </w:r>
            <w:r w:rsidRPr="00C644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ugment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43A4" w14:textId="5C14DEC8" w:rsidR="00B32FE9" w:rsidRPr="00C64489" w:rsidRDefault="00B32FE9" w:rsidP="00B3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44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0.78-2.3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7812EC" w14:textId="60671063" w:rsidR="00B32FE9" w:rsidRPr="00B32FE9" w:rsidRDefault="00B32FE9" w:rsidP="00B3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32FE9">
              <w:rPr>
                <w:rFonts w:ascii="Times New Roman" w:hAnsi="Times New Roman" w:cs="Times New Roman"/>
              </w:rPr>
              <w:t>296</w:t>
            </w:r>
          </w:p>
        </w:tc>
      </w:tr>
      <w:tr w:rsidR="00B32FE9" w:rsidRPr="00C64489" w14:paraId="385E4A7B" w14:textId="2A64CF2A" w:rsidTr="003105EA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39F2" w14:textId="74CB595D" w:rsidR="00B32FE9" w:rsidRPr="00C64489" w:rsidRDefault="00B32FE9" w:rsidP="00B32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Breast </w:t>
            </w:r>
            <w:r w:rsidRPr="00C644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educ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F825" w14:textId="41F4524C" w:rsidR="00B32FE9" w:rsidRPr="00C64489" w:rsidRDefault="00B32FE9" w:rsidP="00B3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44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.0 (2.55-3.5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6C3FE4" w14:textId="6CEC9382" w:rsidR="00B32FE9" w:rsidRPr="00B32FE9" w:rsidRDefault="00B32FE9" w:rsidP="00B3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32FE9">
              <w:rPr>
                <w:rFonts w:ascii="Times New Roman" w:hAnsi="Times New Roman" w:cs="Times New Roman"/>
              </w:rPr>
              <w:t>296</w:t>
            </w:r>
          </w:p>
        </w:tc>
      </w:tr>
      <w:tr w:rsidR="00B32FE9" w:rsidRPr="00C64489" w14:paraId="3DA8F494" w14:textId="74732A8A" w:rsidTr="003105EA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328B" w14:textId="39317AD2" w:rsidR="00B32FE9" w:rsidRPr="00C64489" w:rsidRDefault="00B32FE9" w:rsidP="00B32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Nipple </w:t>
            </w:r>
            <w:r w:rsidRPr="00C644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iercin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BA84" w14:textId="37FD8DFF" w:rsidR="00B32FE9" w:rsidRPr="00C64489" w:rsidRDefault="00B32FE9" w:rsidP="00B3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44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 (0.63-2.2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33D7C3" w14:textId="4AE3D17F" w:rsidR="00B32FE9" w:rsidRPr="00B32FE9" w:rsidRDefault="00B32FE9" w:rsidP="00B3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32FE9">
              <w:rPr>
                <w:rFonts w:ascii="Times New Roman" w:hAnsi="Times New Roman" w:cs="Times New Roman"/>
              </w:rPr>
              <w:t>296</w:t>
            </w:r>
          </w:p>
        </w:tc>
      </w:tr>
      <w:tr w:rsidR="00B32FE9" w:rsidRPr="00C64489" w14:paraId="70C0CDB6" w14:textId="4355D021" w:rsidTr="003105EA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B234" w14:textId="57E64088" w:rsidR="00B32FE9" w:rsidRPr="00C64489" w:rsidRDefault="00B32FE9" w:rsidP="00B32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Other breast / nipple surger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1F99" w14:textId="0CC8BA09" w:rsidR="00B32FE9" w:rsidRPr="00C64489" w:rsidRDefault="00B32FE9" w:rsidP="00B3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44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 (0.22-2.4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1E4A4B" w14:textId="20E8C4F0" w:rsidR="00B32FE9" w:rsidRPr="00B32FE9" w:rsidRDefault="00B32FE9" w:rsidP="00B3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32FE9">
              <w:rPr>
                <w:rFonts w:ascii="Times New Roman" w:hAnsi="Times New Roman" w:cs="Times New Roman"/>
              </w:rPr>
              <w:t>296</w:t>
            </w:r>
          </w:p>
        </w:tc>
      </w:tr>
      <w:tr w:rsidR="00D53B13" w:rsidRPr="00C64489" w14:paraId="5BBF199C" w14:textId="307D575F" w:rsidTr="003105EA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F590" w14:textId="5958DE90" w:rsidR="00D53B13" w:rsidRPr="007E3A18" w:rsidRDefault="00D53B13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e-pregnancy BMI 25.0-29.9</w:t>
            </w:r>
            <w:r w:rsidR="007E3A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5560" w14:textId="68A0B2C8" w:rsidR="00D53B13" w:rsidRPr="00C64489" w:rsidRDefault="00D53B13" w:rsidP="006D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44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0 (1.30-2.4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8D9660" w14:textId="46433696" w:rsidR="00D53B13" w:rsidRPr="00B32FE9" w:rsidRDefault="00B32FE9" w:rsidP="006D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90</w:t>
            </w:r>
          </w:p>
        </w:tc>
      </w:tr>
      <w:tr w:rsidR="00D53B13" w:rsidRPr="00C64489" w14:paraId="210A59DF" w14:textId="77777777" w:rsidTr="003105EA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CDE08" w14:textId="415F265C" w:rsidR="00D53B13" w:rsidRPr="007E3A18" w:rsidRDefault="00D53B13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e-pregnancy BMI ≥25.0</w:t>
            </w:r>
            <w:r w:rsidR="007E3A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EB418" w14:textId="62B25858" w:rsidR="00D53B13" w:rsidRPr="00C64489" w:rsidRDefault="00D53B13" w:rsidP="006D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44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 (1.10-2.</w:t>
            </w:r>
            <w:r w:rsidR="00B32F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5FD8BB" w14:textId="046C9AC2" w:rsidR="00D53B13" w:rsidRPr="00C64489" w:rsidRDefault="00B32FE9" w:rsidP="006D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34</w:t>
            </w:r>
          </w:p>
        </w:tc>
      </w:tr>
      <w:tr w:rsidR="00D53B13" w:rsidRPr="00C64489" w14:paraId="674556C9" w14:textId="6C5D396F" w:rsidTr="003105EA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6E99" w14:textId="7A4F6E69" w:rsidR="00D53B13" w:rsidRPr="007E3A18" w:rsidRDefault="00D53B13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e-pregnancy BMI ≥30.0</w:t>
            </w:r>
            <w:r w:rsidR="007E3A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DB495" w14:textId="4E807212" w:rsidR="00D53B13" w:rsidRPr="00C64489" w:rsidRDefault="00B32FE9" w:rsidP="006D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  <w:r w:rsidR="00D53B13" w:rsidRPr="00C644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3</w:t>
            </w:r>
            <w:r w:rsidR="00D53B1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1</w:t>
            </w:r>
            <w:r w:rsidR="00D53B1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3</w:t>
            </w:r>
            <w:r w:rsidR="00D53B1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715235" w14:textId="2B002B1B" w:rsidR="00D53B13" w:rsidRPr="00C64489" w:rsidRDefault="00B32FE9" w:rsidP="006D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17</w:t>
            </w:r>
          </w:p>
        </w:tc>
      </w:tr>
      <w:tr w:rsidR="00B32FE9" w:rsidRPr="00C64489" w14:paraId="272A9216" w14:textId="69660EF0" w:rsidTr="003105EA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EE98" w14:textId="77C1F5C7" w:rsidR="00B32FE9" w:rsidRPr="00C64489" w:rsidRDefault="00B32FE9" w:rsidP="00B32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</w:t>
            </w:r>
            <w:r w:rsidRPr="00C644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yroi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Pr="00C644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isea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E8D4" w14:textId="31356B27" w:rsidR="00B32FE9" w:rsidRPr="00C64489" w:rsidRDefault="00B32FE9" w:rsidP="00B3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44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0.78-2.3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57FCC2" w14:textId="57B1149F" w:rsidR="00B32FE9" w:rsidRPr="00C64489" w:rsidRDefault="00B32FE9" w:rsidP="00B3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32FE9">
              <w:rPr>
                <w:rFonts w:ascii="Times New Roman" w:hAnsi="Times New Roman" w:cs="Times New Roman"/>
              </w:rPr>
              <w:t>296</w:t>
            </w:r>
          </w:p>
        </w:tc>
      </w:tr>
      <w:tr w:rsidR="00B32FE9" w:rsidRPr="00C64489" w14:paraId="370F62E3" w14:textId="369A118A" w:rsidTr="003105EA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14B6" w14:textId="77777777" w:rsidR="00B32FE9" w:rsidRPr="00C64489" w:rsidRDefault="00B32FE9" w:rsidP="00B32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44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CO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3EDD" w14:textId="6A60CAC1" w:rsidR="00B32FE9" w:rsidRPr="00C64489" w:rsidRDefault="00B32FE9" w:rsidP="00B3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44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5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1.00-2.3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9FB56C" w14:textId="3F7105AF" w:rsidR="00B32FE9" w:rsidRPr="00C64489" w:rsidRDefault="00B32FE9" w:rsidP="00B3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32FE9">
              <w:rPr>
                <w:rFonts w:ascii="Times New Roman" w:hAnsi="Times New Roman" w:cs="Times New Roman"/>
              </w:rPr>
              <w:t>296</w:t>
            </w:r>
          </w:p>
        </w:tc>
      </w:tr>
      <w:tr w:rsidR="00B32FE9" w:rsidRPr="00C64489" w14:paraId="57AFC3BC" w14:textId="12B32DAF" w:rsidTr="003105EA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76F4" w14:textId="51970323" w:rsidR="00B32FE9" w:rsidRPr="00C64489" w:rsidRDefault="00B32FE9" w:rsidP="00B32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</w:t>
            </w:r>
            <w:r w:rsidRPr="00C644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  <w:r w:rsidRPr="00C644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e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nancy </w:t>
            </w:r>
            <w:r w:rsidRPr="00C644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iabet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5C56" w14:textId="3093F622" w:rsidR="00B32FE9" w:rsidRPr="00C64489" w:rsidRDefault="00B32FE9" w:rsidP="00B3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44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 (0.20-4.9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EC4932" w14:textId="6DF3CFF5" w:rsidR="00B32FE9" w:rsidRPr="00C64489" w:rsidRDefault="00B32FE9" w:rsidP="00B3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32FE9">
              <w:rPr>
                <w:rFonts w:ascii="Times New Roman" w:hAnsi="Times New Roman" w:cs="Times New Roman"/>
              </w:rPr>
              <w:t>296</w:t>
            </w:r>
          </w:p>
        </w:tc>
      </w:tr>
      <w:tr w:rsidR="00B32FE9" w:rsidRPr="00C64489" w14:paraId="47BA0234" w14:textId="4AC0EA5F" w:rsidTr="003105EA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E8E7" w14:textId="77777777" w:rsidR="00B32FE9" w:rsidRPr="00C64489" w:rsidRDefault="00B32FE9" w:rsidP="00B32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44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D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A516" w14:textId="566EFD9C" w:rsidR="00B32FE9" w:rsidRPr="00C64489" w:rsidRDefault="00B32FE9" w:rsidP="00B3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44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5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1.05-2.3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EC0FCF" w14:textId="3D7DCB7C" w:rsidR="00B32FE9" w:rsidRPr="00C64489" w:rsidRDefault="00B32FE9" w:rsidP="00B32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32FE9">
              <w:rPr>
                <w:rFonts w:ascii="Times New Roman" w:hAnsi="Times New Roman" w:cs="Times New Roman"/>
              </w:rPr>
              <w:t>296</w:t>
            </w:r>
          </w:p>
        </w:tc>
      </w:tr>
      <w:tr w:rsidR="00D53B13" w:rsidRPr="00C64489" w14:paraId="08887D69" w14:textId="19024E3F" w:rsidTr="003105EA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36AB8" w14:textId="0A586E91" w:rsidR="00D53B13" w:rsidRPr="00C64489" w:rsidRDefault="00D53B13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66466">
              <w:rPr>
                <w:rFonts w:ascii="Times New Roman" w:hAnsi="Times New Roman" w:cs="Times New Roman"/>
                <w:sz w:val="24"/>
                <w:szCs w:val="24"/>
              </w:rPr>
              <w:t>Pre-pregnancy BMI 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66466">
              <w:rPr>
                <w:rFonts w:ascii="Times New Roman" w:hAnsi="Times New Roman" w:cs="Times New Roman"/>
                <w:sz w:val="24"/>
                <w:szCs w:val="24"/>
              </w:rPr>
              <w:t>5.0 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66466">
              <w:rPr>
                <w:rFonts w:ascii="Times New Roman" w:hAnsi="Times New Roman" w:cs="Times New Roman"/>
                <w:sz w:val="24"/>
                <w:szCs w:val="24"/>
              </w:rPr>
              <w:t>GD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E8EA" w14:textId="6E8E8B7E" w:rsidR="00D53B13" w:rsidRPr="00C64489" w:rsidRDefault="00D53B13" w:rsidP="006D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44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 (1.37-3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807E43" w14:textId="773C2AC0" w:rsidR="00D53B13" w:rsidRPr="00C64489" w:rsidRDefault="003105EA" w:rsidP="006D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96</w:t>
            </w:r>
          </w:p>
        </w:tc>
      </w:tr>
      <w:tr w:rsidR="00D53B13" w:rsidRPr="00C64489" w14:paraId="6F21D3F0" w14:textId="426F91F6" w:rsidTr="003105EA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CD27" w14:textId="77A12F11" w:rsidR="00D53B13" w:rsidRPr="00C64489" w:rsidRDefault="00D53B13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66466">
              <w:rPr>
                <w:rFonts w:ascii="Times New Roman" w:hAnsi="Times New Roman" w:cs="Times New Roman"/>
                <w:sz w:val="24"/>
                <w:szCs w:val="24"/>
              </w:rPr>
              <w:t>Pre-pregnancy BMI ≥ 25.0 + PCO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5138" w14:textId="21686A4C" w:rsidR="00D53B13" w:rsidRPr="00C64489" w:rsidRDefault="00D53B13" w:rsidP="006D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44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 (1.33-3.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3F5ED0" w14:textId="5E060E78" w:rsidR="00D53B13" w:rsidRPr="00C64489" w:rsidRDefault="003105EA" w:rsidP="006D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96</w:t>
            </w:r>
          </w:p>
        </w:tc>
      </w:tr>
    </w:tbl>
    <w:p w14:paraId="1641F472" w14:textId="60215F7B" w:rsidR="006D62D9" w:rsidRPr="006D62D9" w:rsidRDefault="006D62D9" w:rsidP="006D62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D66466">
        <w:rPr>
          <w:rFonts w:ascii="Times New Roman" w:hAnsi="Times New Roman" w:cs="Times New Roman"/>
          <w:sz w:val="24"/>
          <w:szCs w:val="24"/>
        </w:rPr>
        <w:t>BM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66466">
        <w:rPr>
          <w:rFonts w:ascii="Times New Roman" w:hAnsi="Times New Roman" w:cs="Times New Roman"/>
          <w:sz w:val="24"/>
          <w:szCs w:val="24"/>
        </w:rPr>
        <w:t xml:space="preserve"> body mass index; GD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66466">
        <w:rPr>
          <w:rFonts w:ascii="Times New Roman" w:hAnsi="Times New Roman" w:cs="Times New Roman"/>
          <w:sz w:val="24"/>
          <w:szCs w:val="24"/>
        </w:rPr>
        <w:t xml:space="preserve"> gestational diabetes mellitus; PCO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66466">
        <w:rPr>
          <w:rFonts w:ascii="Times New Roman" w:hAnsi="Times New Roman" w:cs="Times New Roman"/>
          <w:sz w:val="24"/>
          <w:szCs w:val="24"/>
        </w:rPr>
        <w:t xml:space="preserve"> polycystic ovary syndrome</w:t>
      </w:r>
    </w:p>
    <w:p w14:paraId="7FCC97B8" w14:textId="3D3910C1" w:rsidR="00C64489" w:rsidRPr="00C64489" w:rsidRDefault="00211F0E" w:rsidP="006D62D9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proofErr w:type="spellStart"/>
      <w:r w:rsidRPr="00211F0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en-AU"/>
          <w14:ligatures w14:val="none"/>
        </w:rPr>
        <w:t>a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here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are fewer than n=296 because women with pre-pregnancy BMI &lt;18.5 were excluded from analysis. </w:t>
      </w:r>
      <w:r w:rsidR="00C64489" w:rsidRPr="00C6448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All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other </w:t>
      </w:r>
      <w:r w:rsidR="00C64489" w:rsidRPr="00C6448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calculations were conducted on observations with complete outcome and risk factor information (n = 296).</w:t>
      </w:r>
    </w:p>
    <w:p w14:paraId="78A6DBFA" w14:textId="77777777" w:rsidR="00143A0C" w:rsidRDefault="00143A0C"/>
    <w:sectPr w:rsidR="00143A0C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4068F" w14:textId="77777777" w:rsidR="00946033" w:rsidRDefault="00946033" w:rsidP="00C64489">
      <w:pPr>
        <w:spacing w:after="0" w:line="240" w:lineRule="auto"/>
      </w:pPr>
      <w:r>
        <w:separator/>
      </w:r>
    </w:p>
  </w:endnote>
  <w:endnote w:type="continuationSeparator" w:id="0">
    <w:p w14:paraId="277E272C" w14:textId="77777777" w:rsidR="00946033" w:rsidRDefault="00946033" w:rsidP="00C644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FF2E3" w14:textId="77777777" w:rsidR="00946033" w:rsidRDefault="00946033" w:rsidP="00C64489">
      <w:pPr>
        <w:spacing w:after="0" w:line="240" w:lineRule="auto"/>
      </w:pPr>
      <w:r>
        <w:separator/>
      </w:r>
    </w:p>
  </w:footnote>
  <w:footnote w:type="continuationSeparator" w:id="0">
    <w:p w14:paraId="19295EE3" w14:textId="77777777" w:rsidR="00946033" w:rsidRDefault="00946033" w:rsidP="00C644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C893F6" w14:textId="48DFB741" w:rsidR="00C64489" w:rsidRPr="00C64489" w:rsidRDefault="00C64489" w:rsidP="00C64489">
    <w:pPr>
      <w:rPr>
        <w:rFonts w:ascii="Times New Roman" w:hAnsi="Times New Roman" w:cs="Times New Roman"/>
        <w:sz w:val="28"/>
        <w:szCs w:val="28"/>
      </w:rPr>
    </w:pPr>
    <w:r w:rsidRPr="00C64489">
      <w:rPr>
        <w:rFonts w:ascii="Times New Roman" w:hAnsi="Times New Roman" w:cs="Times New Roman"/>
        <w:b/>
        <w:bCs/>
        <w:sz w:val="24"/>
        <w:szCs w:val="24"/>
      </w:rPr>
      <w:t>Appendix S</w:t>
    </w:r>
    <w:r w:rsidR="001644FD">
      <w:rPr>
        <w:rFonts w:ascii="Times New Roman" w:hAnsi="Times New Roman" w:cs="Times New Roman"/>
        <w:b/>
        <w:bCs/>
        <w:sz w:val="24"/>
        <w:szCs w:val="24"/>
      </w:rPr>
      <w:t>5</w:t>
    </w:r>
    <w:r w:rsidRPr="00C64489">
      <w:rPr>
        <w:rFonts w:ascii="Times New Roman" w:hAnsi="Times New Roman" w:cs="Times New Roman"/>
        <w:b/>
        <w:bCs/>
        <w:sz w:val="24"/>
        <w:szCs w:val="24"/>
      </w:rPr>
      <w:t xml:space="preserve">. </w:t>
    </w:r>
    <w:r w:rsidRPr="00C64489">
      <w:rPr>
        <w:rFonts w:ascii="Times New Roman" w:hAnsi="Times New Roman" w:cs="Times New Roman"/>
        <w:sz w:val="24"/>
        <w:szCs w:val="24"/>
      </w:rPr>
      <w:t>Antenatally Identified Lactation Risk Factors and Relative Risk of Not Fully Breastfeeding at 6 – 8 Weeks Postpartum for the Subsample with Complete Outcome and Risk Factor Data</w:t>
    </w:r>
  </w:p>
  <w:p w14:paraId="6A3B7EB9" w14:textId="6EA07BC8" w:rsidR="00C64489" w:rsidRDefault="00C64489">
    <w:pPr>
      <w:pStyle w:val="Header"/>
    </w:pPr>
  </w:p>
  <w:p w14:paraId="48E6829C" w14:textId="77777777" w:rsidR="00C64489" w:rsidRDefault="00C644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489"/>
    <w:rsid w:val="00107754"/>
    <w:rsid w:val="00143A0C"/>
    <w:rsid w:val="001644FD"/>
    <w:rsid w:val="001A22DF"/>
    <w:rsid w:val="00211F0E"/>
    <w:rsid w:val="003105EA"/>
    <w:rsid w:val="0052382F"/>
    <w:rsid w:val="00644E03"/>
    <w:rsid w:val="006D62D9"/>
    <w:rsid w:val="0074498B"/>
    <w:rsid w:val="00765490"/>
    <w:rsid w:val="007E3A18"/>
    <w:rsid w:val="00920E8B"/>
    <w:rsid w:val="00946033"/>
    <w:rsid w:val="009B6A02"/>
    <w:rsid w:val="00B32FE9"/>
    <w:rsid w:val="00C64489"/>
    <w:rsid w:val="00CA677A"/>
    <w:rsid w:val="00D53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5F2A2"/>
  <w15:chartTrackingRefBased/>
  <w15:docId w15:val="{9F15DF56-7837-48EF-A8E8-9B3B59A9C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489"/>
  </w:style>
  <w:style w:type="paragraph" w:styleId="Heading1">
    <w:name w:val="heading 1"/>
    <w:basedOn w:val="Normal"/>
    <w:next w:val="Normal"/>
    <w:link w:val="Heading1Char"/>
    <w:uiPriority w:val="9"/>
    <w:qFormat/>
    <w:rsid w:val="00C644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44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44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44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44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44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44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44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44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44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44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44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44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44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44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44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44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44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44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44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44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44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44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44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44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44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44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44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448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644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4489"/>
  </w:style>
  <w:style w:type="paragraph" w:styleId="Footer">
    <w:name w:val="footer"/>
    <w:basedOn w:val="Normal"/>
    <w:link w:val="FooterChar"/>
    <w:uiPriority w:val="99"/>
    <w:unhideWhenUsed/>
    <w:rsid w:val="00C644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44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Perrella</dc:creator>
  <cp:keywords/>
  <dc:description/>
  <cp:lastModifiedBy>Sharon Perrella</cp:lastModifiedBy>
  <cp:revision>8</cp:revision>
  <dcterms:created xsi:type="dcterms:W3CDTF">2025-04-23T07:59:00Z</dcterms:created>
  <dcterms:modified xsi:type="dcterms:W3CDTF">2025-05-29T08:41:00Z</dcterms:modified>
</cp:coreProperties>
</file>